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B3" w:rsidRPr="001D6A78" w:rsidRDefault="00ED58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6A78">
        <w:rPr>
          <w:rFonts w:ascii="Times New Roman" w:hAnsi="Times New Roman" w:cs="Times New Roman"/>
          <w:b/>
          <w:sz w:val="24"/>
          <w:szCs w:val="24"/>
        </w:rPr>
        <w:t>S</w:t>
      </w:r>
      <w:r w:rsidR="00865CB8" w:rsidRPr="001D6A78">
        <w:rPr>
          <w:rFonts w:ascii="Times New Roman" w:hAnsi="Times New Roman" w:cs="Times New Roman"/>
          <w:b/>
          <w:sz w:val="24"/>
          <w:szCs w:val="24"/>
        </w:rPr>
        <w:t>5</w:t>
      </w:r>
      <w:r w:rsidRPr="001D6A7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1D6A78">
        <w:rPr>
          <w:rFonts w:ascii="Times New Roman" w:hAnsi="Times New Roman" w:cs="Times New Roman"/>
          <w:b/>
          <w:sz w:val="24"/>
          <w:szCs w:val="24"/>
        </w:rPr>
        <w:t xml:space="preserve">  Genes </w:t>
      </w:r>
      <w:r w:rsidR="00865CB8" w:rsidRPr="001D6A78">
        <w:rPr>
          <w:rFonts w:ascii="Times New Roman" w:hAnsi="Times New Roman" w:cs="Times New Roman"/>
          <w:b/>
          <w:sz w:val="24"/>
          <w:szCs w:val="24"/>
        </w:rPr>
        <w:t>up</w:t>
      </w:r>
      <w:r w:rsidRPr="001D6A78">
        <w:rPr>
          <w:rFonts w:ascii="Times New Roman" w:hAnsi="Times New Roman" w:cs="Times New Roman"/>
          <w:b/>
          <w:sz w:val="24"/>
          <w:szCs w:val="24"/>
        </w:rPr>
        <w:t xml:space="preserve">-regulated by </w:t>
      </w:r>
      <w:r w:rsidR="001D6A78" w:rsidRPr="001D6A78">
        <w:rPr>
          <w:rFonts w:ascii="Times New Roman" w:hAnsi="Times New Roman" w:cs="Times New Roman"/>
          <w:b/>
          <w:sz w:val="24"/>
          <w:szCs w:val="24"/>
        </w:rPr>
        <w:t xml:space="preserve">20 µM </w:t>
      </w:r>
      <w:r w:rsidR="001D6A78">
        <w:rPr>
          <w:rFonts w:ascii="Times New Roman" w:hAnsi="Times New Roman" w:cs="Times New Roman"/>
          <w:b/>
          <w:sz w:val="24"/>
          <w:szCs w:val="24"/>
        </w:rPr>
        <w:t>Zn</w:t>
      </w:r>
      <w:r w:rsidR="00865CB8" w:rsidRPr="001D6A78">
        <w:rPr>
          <w:rFonts w:ascii="Times New Roman" w:hAnsi="Times New Roman" w:cs="Times New Roman"/>
          <w:b/>
          <w:sz w:val="24"/>
          <w:szCs w:val="24"/>
        </w:rPr>
        <w:t>/</w:t>
      </w:r>
      <w:r w:rsidR="001D6A78" w:rsidRPr="001D6A78">
        <w:rPr>
          <w:rFonts w:ascii="Times New Roman" w:hAnsi="Times New Roman" w:cs="Times New Roman"/>
          <w:b/>
          <w:sz w:val="24"/>
          <w:szCs w:val="24"/>
        </w:rPr>
        <w:t xml:space="preserve">1.1 µM </w:t>
      </w:r>
      <w:r w:rsidR="00EB3EC2">
        <w:rPr>
          <w:rFonts w:ascii="Times New Roman" w:hAnsi="Times New Roman" w:cs="Times New Roman"/>
          <w:b/>
          <w:sz w:val="24"/>
          <w:szCs w:val="24"/>
        </w:rPr>
        <w:t>CP</w:t>
      </w:r>
      <w:bookmarkStart w:id="0" w:name="_GoBack"/>
      <w:bookmarkEnd w:id="0"/>
      <w:r w:rsidR="001D6A78" w:rsidRPr="001D6A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6A78">
        <w:rPr>
          <w:rFonts w:ascii="Times New Roman" w:hAnsi="Times New Roman" w:cs="Times New Roman"/>
          <w:b/>
          <w:sz w:val="24"/>
          <w:szCs w:val="24"/>
        </w:rPr>
        <w:t>treatment</w:t>
      </w: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870"/>
        <w:gridCol w:w="1240"/>
        <w:gridCol w:w="1300"/>
        <w:gridCol w:w="5053"/>
      </w:tblGrid>
      <w:tr w:rsidR="00ED58B3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1D6A78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ED58B3" w:rsidRPr="001D6A78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1D6A78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1D6A78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1D6A78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cohol dehydrogenase zinc-containing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iversal stress protein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ase copper transpor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0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ase M20/M25/M40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a/Pi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transporter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ntigen 67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D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1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ad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cyl-CoA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d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acyl-CoA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dX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substrate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ohemoprotein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-C-methyl-D-erythritol 4-phosphat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tidylyl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c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cd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xanth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osynthesis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ss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'-nucleotidase lipoprotein e(P4)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fo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fringolys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 regulator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oxido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AD/NAD(P)-binding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ossman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ld </w:t>
            </w: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uper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4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ccal tandem lipo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coccal tandem lipo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ol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polymerase III delt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ks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methyladenos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u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imidine nucleoside transport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ts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sR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uanid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hospho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dopeptid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t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tam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ys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rine acetyl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ys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stein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ys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mH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group 3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us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ion termination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terminatio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ct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sG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mall doma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S12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7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ation elongation factor G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odox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ke fold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d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rD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osy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roup 1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l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u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acil-DNA glycosy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va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phosphomevalon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carboxy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mevalon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d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et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d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cohol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5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endonuclease I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lase alpha/beta hydrolase fold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Na+/H+ anti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nh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omponen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ag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ichoic acid biosynthesis protein B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ag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ichoic acid biosynthesis protein X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ichoic acid biosynthesis protein D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ihydroxyacetone kin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haK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ihydroxyacetone kin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ha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xyacetone kinase phosphotransfer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transferase GNAT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ysR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ATP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sb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5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ATP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sb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ion transporter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oxyribodipyrimid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hotoly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o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lti drug resistanc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yb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baK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bs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oR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ru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ructose 1-phosphate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a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-acetylglucosamine-6-phosphate deacety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6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xidoreduct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d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et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inase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rx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ioredox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isulfide 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ase proteolytic subuni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P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olytic operon regulato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aldehyde-3-phosphate dehydrogenase type 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g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glycerate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p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osephosph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som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pyruv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hydra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n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nuclease 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m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r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f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umping factor A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sm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hr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7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uf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S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ssembly ATP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fC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uf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S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ssembly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fD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uf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yste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sulfurases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fS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family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bfamily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3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-isomer specific 2-hydroxyacid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ADH-dependen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o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rnithine amino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x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xonucle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xB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x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xonucle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x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B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surfac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ab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-oxoacyl-(acyl-carrier-protein) synthase I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ab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-oxoacyl-(acyl-carrier-protein) synthase 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substrate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trans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ligopept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TP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ophosphokin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D(+)/NADH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seudourid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s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lu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ub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gt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gnesium transporte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porter monovalen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ion:proto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tiporter-2 (CPA2)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-2-enoyl-ACP 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:alan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mporter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t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rine prote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5'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cleotid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po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protein ligase A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09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e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lase alpha/beta hydrolase fold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qox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ino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ase subunit IV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qox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ino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ase subunit I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qox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ino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ase subunit 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qox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uino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ase subunit 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aminoimidazol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arboxylase catalytic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aminoimidazol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arboxylase ATPase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aminoimidazole-succinocarboxam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Q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 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 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dophosphoribosyl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formylglycinamid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cl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lig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glycinam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functiona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urine biosynthesis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ribosylam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glycine lig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ts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carrier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Pr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tsI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enolpyruvate-protein phospho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ytochrome D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biquino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ase subunit 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ytochrome D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biquino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ase subunit 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dh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dehydrogenase E1 component alph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dh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dehydrogenase E1 component bet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lipoam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cetyl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p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lipoam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ermidine/putrescine ABC trans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t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ermidine/putrescine ABC trans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t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rmidine/putrescine ABC transporter spermidine/putrescine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nophosphat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ta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ytochrome oxidase assemb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yo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tohem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X farnesyl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tS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mismatch repair MutS2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0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uv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cinucle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BC C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xfoliativ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oxin A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ra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raZ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raW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enosy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raW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ts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division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b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icillin-binding protein 1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ra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N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oy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ntapeptide-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oylalan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D-glutamate lig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ivI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ll division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t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ts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0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tsZ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aB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pantothenoylcyste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carboxylase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pantothen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cysteine lig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0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m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ion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myl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u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ibosomal RNA small subuni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1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tein phosphatase 2C domain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kn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tein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o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topoisomerase 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i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cose inhibited division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xe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yrosine recombin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erC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-dependent prote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lV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sl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eat shock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lVU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TPase subuni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slU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d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TP-sensing transcriptional pleiotropic repress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dY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bosomal protein L7A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nf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ation initiation factor IF-2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ferredoxin oxidoreductase alph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ferredoxin oxidoreductase bet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p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ol-3-phosphate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1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uminium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sistanc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ardiolip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ua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uanosine monophosphate 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ar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topoisomerase IV subunit B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2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a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topoisomerase IV subunit A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st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hosphate ABC transporter phosphate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stS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ld shock protein CSD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donuclease I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DNA replication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D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Q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exonuclease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nG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helic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i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r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functiona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i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y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olym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osy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roup 1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-phosphoshikimate 1-carboxyvinyl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o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-dehydroquinate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o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rism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ypreny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p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erol-3-phosphate dehydrogenase NAD-dependen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n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g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S ribosomal protein S1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idine nucleotide-disulfide oxido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3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iSLT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RF2067-like protein phage tail tape measur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4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age related DNA polymerase family A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tT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dix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pha glucosid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6-phosphogluconate dehydrogen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carboxylating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ptidase M20/M25/M40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-oxoisovalerate dehydrogenase E2 componen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lipoam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cetyl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-oxoisovalerate dehydrogenase E1 component bet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4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-oxoisovalerate dehydrogenase E1 component alph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p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-oxoisovalerate dehydrogenase E3 componen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poamid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NA repair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N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46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g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ginine represso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u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donuclease IV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BS domain pair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ho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hosphate starvation-induced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H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r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ibosomal protein L11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J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4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K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mB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YcsF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-CoA carboxylase biotin carboxy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c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-CoA carboxylase biotin carboxyl carrier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urea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doly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8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cterial luciferase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CT domain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eB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TP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bg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t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val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l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tamate-1-semialdehyde-21-aminomu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lta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levulini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cid dehydra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oporphyrinogen-III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rphobilinoge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am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oncentration negative effect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mX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1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tam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obable GTP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gB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pX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ase ATP-binding subuni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X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i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7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gger facto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tT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dix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r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reon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a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hosph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CoA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t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mamidopyrimid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DNA glycosy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6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ol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polymerase I super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ho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lkaline phosphatase synthesis transcriptional regulatory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P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y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ruvate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fk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-phosphofructo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cetyl-CoA carboxylase carboxyl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lph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cetyl-CoA carboxylase carboxyl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et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4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NADP-dependent malic enzym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5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iversal stress protein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z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ptatio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ing formation regulat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zr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g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glycosyl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cetyl-coenzyme A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c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aboli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ontrol protein A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ur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DP-N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muram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alanine lig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tsK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oIII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enylalan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beta subunit)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tamyl-aminopeptid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ysaccharide biosynthesis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eu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ucyl-tRN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xidoreduct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d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et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ductase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pi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ntibioti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iderm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mmunity protein F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pi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ntibioti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iderm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mmunity protein F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pi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ntibioti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iderm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immunity protein F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epi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ntibiotic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iderm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leader peptide processing serine prote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iP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toporphyrinoge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ochelat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em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oporphyrinogen decarboxy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bf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mp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binding-factor 1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um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umar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hydratase class II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itins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polymerase IV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8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S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ex pheromone cAM373 precurso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18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ig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NA lig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cr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-dependent DNA helic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cr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itric oxide synth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xygen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he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phen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a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a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phylokin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ccinyl-diaminopimel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succinyl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erric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droxam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ecepto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hag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rmin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roE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86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Da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haperon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99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m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monium transporte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lv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olact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synthase small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2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sbV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ti-sigma-B factor antagonis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l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anine racem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cp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olo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(acyl-carrier-protein)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bet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5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gamm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alph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1 delt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0 B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0 C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P synthase F0 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b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ructose bisphosphate aldo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P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rs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press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sR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0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io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fflux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0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m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cosamine--fructose-6-phosphate aminotransferase (isomerizing)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rp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Nbp35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sp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kaline shock protein 23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c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S system lactose-specific IIBC componen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5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gato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6-diphosphate aldol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15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gatose-6-phosphate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c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lactose-6-phosphate isom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5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la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lactose-6-phosphate isom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6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ys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aluron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yas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ecurso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6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8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5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ation initiation factor IF-1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9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16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V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7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22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rpl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7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S ribosomal protein L4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oe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lybdopter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iosynthesis protein B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3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mod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olybdenum ABC transporter molybdenum-binding protein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dA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5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m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hydrogenase alph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dium/bile acid symporter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hutU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ocan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hydra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28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1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lipo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0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spiratory nitrate reductase alpha subuni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nir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itrite reductase transcriptional regulator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irR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mat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nitrite transporter family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4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9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uC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/carnitine/choline transport system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9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uC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carnitine/choline ABC transporte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uC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carnitine/choline ABC transporter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9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puC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carnitine/choline 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mino acid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1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cose 1-dehydrogenase-lik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xidoreductase short-chain dehydrogenase/reductase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r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D(P)H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in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dh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-lactate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0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etyltransferase GNAT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ts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transferase system glucose-specific IIABC component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4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thylated DNA-protein cyste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utative ATP-dependent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8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feo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rrous iron transport protein B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pper-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locating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-type ATP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pper chapero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pZ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t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qualene synth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rt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qualene desatu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osyl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ferase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ytoene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yr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hydroorotate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2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3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-lactate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3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transfer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line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et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ldehyde dehydroge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4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bcc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line/carnitine/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er BCCT family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5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2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lfite reductase </w:t>
            </w: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oprotein</w:t>
            </w:r>
            <w:proofErr w:type="spellEnd"/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5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nsor histidine kinase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sa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munodominant</w:t>
            </w:r>
            <w:proofErr w:type="spellEnd"/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tigen B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surface anchored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9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2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membrane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865CB8" w:rsidRPr="001D6A78" w:rsidTr="00221EAA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4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D6A7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865CB8" w:rsidRPr="001D6A78" w:rsidRDefault="00865CB8" w:rsidP="00865C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A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cose-inhibited division protein B</w:t>
            </w:r>
          </w:p>
        </w:tc>
      </w:tr>
    </w:tbl>
    <w:p w:rsidR="00ED58B3" w:rsidRPr="001D6A78" w:rsidRDefault="00ED58B3">
      <w:pPr>
        <w:rPr>
          <w:rFonts w:ascii="Times New Roman" w:hAnsi="Times New Roman" w:cs="Times New Roman"/>
          <w:sz w:val="24"/>
          <w:szCs w:val="24"/>
        </w:rPr>
      </w:pPr>
    </w:p>
    <w:sectPr w:rsidR="00ED58B3" w:rsidRPr="001D6A78" w:rsidSect="00ED58B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8B3"/>
    <w:rsid w:val="001D6A78"/>
    <w:rsid w:val="00221EAA"/>
    <w:rsid w:val="0044229F"/>
    <w:rsid w:val="00483D7A"/>
    <w:rsid w:val="004D7B98"/>
    <w:rsid w:val="004E4011"/>
    <w:rsid w:val="00516F27"/>
    <w:rsid w:val="00625644"/>
    <w:rsid w:val="00754159"/>
    <w:rsid w:val="00865CB8"/>
    <w:rsid w:val="00AB624D"/>
    <w:rsid w:val="00B41ED1"/>
    <w:rsid w:val="00BC6EA3"/>
    <w:rsid w:val="00D32C1A"/>
    <w:rsid w:val="00EB3EC2"/>
    <w:rsid w:val="00ED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4185</Words>
  <Characters>23856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7</cp:revision>
  <dcterms:created xsi:type="dcterms:W3CDTF">2015-05-13T15:00:00Z</dcterms:created>
  <dcterms:modified xsi:type="dcterms:W3CDTF">2015-05-17T01:05:00Z</dcterms:modified>
</cp:coreProperties>
</file>